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FD1B3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DB3F29">
        <w:rPr>
          <w:rFonts w:asciiTheme="majorBidi" w:hAnsiTheme="majorBidi" w:cstheme="majorBidi"/>
          <w:b/>
          <w:bCs/>
          <w:color w:val="000000" w:themeColor="text1"/>
        </w:rPr>
        <w:t>SUPPLEMENTAL TABLES AND FIGURES</w:t>
      </w:r>
    </w:p>
    <w:p w14:paraId="739CBD4E" w14:textId="4A4A86F0" w:rsidR="005B4809" w:rsidRPr="00DB3F29" w:rsidRDefault="005B4809" w:rsidP="005B4809">
      <w:pPr>
        <w:spacing w:line="480" w:lineRule="auto"/>
        <w:rPr>
          <w:rFonts w:asciiTheme="majorBidi" w:hAnsiTheme="majorBidi" w:cstheme="majorBidi"/>
          <w:color w:val="000000" w:themeColor="text1"/>
        </w:rPr>
      </w:pPr>
      <w:r w:rsidRPr="00DB3F29">
        <w:rPr>
          <w:rFonts w:asciiTheme="majorBidi" w:hAnsiTheme="majorBidi" w:cstheme="majorBidi"/>
          <w:b/>
          <w:bCs/>
          <w:color w:val="000000" w:themeColor="text1"/>
        </w:rPr>
        <w:t xml:space="preserve">Supplemental Table 1. </w:t>
      </w:r>
      <w:r w:rsidRPr="00DB3F29">
        <w:rPr>
          <w:rFonts w:asciiTheme="majorBidi" w:hAnsiTheme="majorBidi" w:cstheme="majorBidi"/>
          <w:color w:val="000000" w:themeColor="text1"/>
        </w:rPr>
        <w:t>Univariate and multivaria</w:t>
      </w:r>
      <w:r w:rsidR="00857884" w:rsidRPr="00DB3F29">
        <w:rPr>
          <w:rFonts w:asciiTheme="majorBidi" w:hAnsiTheme="majorBidi" w:cstheme="majorBidi"/>
          <w:color w:val="000000" w:themeColor="text1"/>
        </w:rPr>
        <w:t>ble</w:t>
      </w:r>
      <w:r w:rsidRPr="00DB3F29">
        <w:rPr>
          <w:rFonts w:asciiTheme="majorBidi" w:hAnsiTheme="majorBidi" w:cstheme="majorBidi"/>
          <w:color w:val="000000" w:themeColor="text1"/>
        </w:rPr>
        <w:t xml:space="preserve"> analysis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3137"/>
        <w:gridCol w:w="1935"/>
        <w:gridCol w:w="1172"/>
        <w:gridCol w:w="1935"/>
        <w:gridCol w:w="1172"/>
        <w:tblGridChange w:id="0">
          <w:tblGrid>
            <w:gridCol w:w="3137"/>
            <w:gridCol w:w="1935"/>
            <w:gridCol w:w="1172"/>
            <w:gridCol w:w="1935"/>
            <w:gridCol w:w="1172"/>
          </w:tblGrid>
        </w:tblGridChange>
      </w:tblGrid>
      <w:tr w:rsidR="00DB3F29" w:rsidRPr="00DB3F29" w14:paraId="2D4A965E" w14:textId="77777777" w:rsidTr="00635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5F174E26" w14:textId="77777777" w:rsidR="005B4809" w:rsidRPr="00DB3F29" w:rsidRDefault="005B4809" w:rsidP="000636ED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Variable</w:t>
            </w:r>
          </w:p>
        </w:tc>
        <w:tc>
          <w:tcPr>
            <w:tcW w:w="3107" w:type="dxa"/>
            <w:gridSpan w:val="2"/>
          </w:tcPr>
          <w:p w14:paraId="1C1DE88A" w14:textId="77777777" w:rsidR="005B4809" w:rsidRPr="00DB3F29" w:rsidRDefault="005B4809" w:rsidP="00063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Univariate</w:t>
            </w:r>
          </w:p>
        </w:tc>
        <w:tc>
          <w:tcPr>
            <w:tcW w:w="3107" w:type="dxa"/>
            <w:gridSpan w:val="2"/>
          </w:tcPr>
          <w:p w14:paraId="426EBCB7" w14:textId="77777777" w:rsidR="005B4809" w:rsidRPr="00DB3F29" w:rsidRDefault="005B4809" w:rsidP="00063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Multivariate</w:t>
            </w:r>
          </w:p>
        </w:tc>
      </w:tr>
      <w:tr w:rsidR="00DB3F29" w:rsidRPr="00DB3F29" w14:paraId="5E854E60" w14:textId="77777777" w:rsidTr="0063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21775E7B" w14:textId="77777777" w:rsidR="005B4809" w:rsidRPr="00DB3F29" w:rsidRDefault="005B4809" w:rsidP="000636ED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</w:p>
        </w:tc>
        <w:tc>
          <w:tcPr>
            <w:tcW w:w="1935" w:type="dxa"/>
          </w:tcPr>
          <w:p w14:paraId="7B704F59" w14:textId="77777777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172" w:type="dxa"/>
          </w:tcPr>
          <w:p w14:paraId="1EA11227" w14:textId="77777777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935" w:type="dxa"/>
          </w:tcPr>
          <w:p w14:paraId="24422FB9" w14:textId="77777777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HR (95% CI)</w:t>
            </w:r>
          </w:p>
        </w:tc>
        <w:tc>
          <w:tcPr>
            <w:tcW w:w="1172" w:type="dxa"/>
          </w:tcPr>
          <w:p w14:paraId="1A2D7F9C" w14:textId="77777777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</w:tr>
      <w:tr w:rsidR="00DB3F29" w:rsidRPr="00DB3F29" w14:paraId="1D85DAC9" w14:textId="77777777" w:rsidTr="006358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3B1C9663" w14:textId="77777777" w:rsidR="005B4809" w:rsidRPr="00DB3F29" w:rsidRDefault="005B4809" w:rsidP="000636E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Age &gt; 65 years</w:t>
            </w:r>
          </w:p>
        </w:tc>
        <w:tc>
          <w:tcPr>
            <w:tcW w:w="1935" w:type="dxa"/>
          </w:tcPr>
          <w:p w14:paraId="52C221D1" w14:textId="77777777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03 (0.76,1.40)</w:t>
            </w:r>
          </w:p>
        </w:tc>
        <w:tc>
          <w:tcPr>
            <w:tcW w:w="1172" w:type="dxa"/>
          </w:tcPr>
          <w:p w14:paraId="7C981E32" w14:textId="77777777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86</w:t>
            </w:r>
          </w:p>
        </w:tc>
        <w:tc>
          <w:tcPr>
            <w:tcW w:w="1935" w:type="dxa"/>
          </w:tcPr>
          <w:p w14:paraId="72CB6B1B" w14:textId="4E8D7E45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13 (0.73,1.73)</w:t>
            </w:r>
          </w:p>
        </w:tc>
        <w:tc>
          <w:tcPr>
            <w:tcW w:w="1172" w:type="dxa"/>
          </w:tcPr>
          <w:p w14:paraId="00D8F043" w14:textId="2531E96C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59</w:t>
            </w:r>
          </w:p>
        </w:tc>
      </w:tr>
      <w:tr w:rsidR="00DB3F29" w:rsidRPr="00DB3F29" w14:paraId="0AB3C283" w14:textId="77777777" w:rsidTr="0063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33271D73" w14:textId="77777777" w:rsidR="005B4809" w:rsidRPr="00DB3F29" w:rsidRDefault="005B4809" w:rsidP="000636E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Male sex</w:t>
            </w:r>
          </w:p>
        </w:tc>
        <w:tc>
          <w:tcPr>
            <w:tcW w:w="1935" w:type="dxa"/>
          </w:tcPr>
          <w:p w14:paraId="7EA18E3E" w14:textId="77777777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90 (0.64,1.26)</w:t>
            </w:r>
          </w:p>
        </w:tc>
        <w:tc>
          <w:tcPr>
            <w:tcW w:w="1172" w:type="dxa"/>
          </w:tcPr>
          <w:p w14:paraId="16DAD155" w14:textId="77777777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54</w:t>
            </w:r>
          </w:p>
        </w:tc>
        <w:tc>
          <w:tcPr>
            <w:tcW w:w="1935" w:type="dxa"/>
          </w:tcPr>
          <w:p w14:paraId="639D5BDB" w14:textId="289BE9A3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20 (0.73,1.98)</w:t>
            </w:r>
          </w:p>
        </w:tc>
        <w:tc>
          <w:tcPr>
            <w:tcW w:w="1172" w:type="dxa"/>
          </w:tcPr>
          <w:p w14:paraId="26D9C052" w14:textId="005ECBB0" w:rsidR="005B4809" w:rsidRPr="00DB3F29" w:rsidRDefault="005B4809" w:rsidP="000636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47</w:t>
            </w:r>
          </w:p>
        </w:tc>
      </w:tr>
      <w:tr w:rsidR="00DB3F29" w:rsidRPr="00DB3F29" w14:paraId="6D284EB2" w14:textId="77777777" w:rsidTr="006358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2D39E253" w14:textId="77777777" w:rsidR="005B4809" w:rsidRPr="00DB3F29" w:rsidRDefault="005B4809" w:rsidP="000636ED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Prior nephrectomy</w:t>
            </w:r>
          </w:p>
        </w:tc>
        <w:tc>
          <w:tcPr>
            <w:tcW w:w="1935" w:type="dxa"/>
          </w:tcPr>
          <w:p w14:paraId="20AC4F9D" w14:textId="77777777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0.56 (0.39,0.79)</w:t>
            </w:r>
          </w:p>
        </w:tc>
        <w:tc>
          <w:tcPr>
            <w:tcW w:w="1172" w:type="dxa"/>
          </w:tcPr>
          <w:p w14:paraId="0D76FC20" w14:textId="77777777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&lt;0.05</w:t>
            </w:r>
          </w:p>
        </w:tc>
        <w:tc>
          <w:tcPr>
            <w:tcW w:w="1935" w:type="dxa"/>
          </w:tcPr>
          <w:p w14:paraId="28B3130B" w14:textId="27357EAB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0.50 (0.31,0.80)</w:t>
            </w:r>
          </w:p>
        </w:tc>
        <w:tc>
          <w:tcPr>
            <w:tcW w:w="1172" w:type="dxa"/>
          </w:tcPr>
          <w:p w14:paraId="78EE6868" w14:textId="77777777" w:rsidR="005B4809" w:rsidRPr="00DB3F29" w:rsidRDefault="005B4809" w:rsidP="00063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&lt;0.05</w:t>
            </w:r>
          </w:p>
        </w:tc>
      </w:tr>
      <w:tr w:rsidR="00DB3F29" w:rsidRPr="00DB3F29" w14:paraId="79546D33" w14:textId="77777777" w:rsidTr="0063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05E821D3" w14:textId="7F83FA4C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Clear cell histology</w:t>
            </w:r>
          </w:p>
        </w:tc>
        <w:tc>
          <w:tcPr>
            <w:tcW w:w="1935" w:type="dxa"/>
          </w:tcPr>
          <w:p w14:paraId="35665AD1" w14:textId="27A68636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77 (0.53, 1.11)</w:t>
            </w:r>
          </w:p>
        </w:tc>
        <w:tc>
          <w:tcPr>
            <w:tcW w:w="1172" w:type="dxa"/>
          </w:tcPr>
          <w:p w14:paraId="32B6E27D" w14:textId="553970AE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17</w:t>
            </w:r>
          </w:p>
        </w:tc>
        <w:tc>
          <w:tcPr>
            <w:tcW w:w="1935" w:type="dxa"/>
          </w:tcPr>
          <w:p w14:paraId="2D1B91BB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172" w:type="dxa"/>
          </w:tcPr>
          <w:p w14:paraId="15B26EE1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</w:p>
        </w:tc>
      </w:tr>
      <w:tr w:rsidR="00DB3F29" w:rsidRPr="00DB3F29" w14:paraId="02FD68ED" w14:textId="77777777" w:rsidTr="006358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3E5FF8AD" w14:textId="77777777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IMDC intermediate/poor</w:t>
            </w:r>
          </w:p>
        </w:tc>
        <w:tc>
          <w:tcPr>
            <w:tcW w:w="1935" w:type="dxa"/>
          </w:tcPr>
          <w:p w14:paraId="02D3E1FD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34 (0.75,2.39)</w:t>
            </w:r>
          </w:p>
        </w:tc>
        <w:tc>
          <w:tcPr>
            <w:tcW w:w="1172" w:type="dxa"/>
          </w:tcPr>
          <w:p w14:paraId="159151EC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32</w:t>
            </w:r>
          </w:p>
        </w:tc>
        <w:tc>
          <w:tcPr>
            <w:tcW w:w="1935" w:type="dxa"/>
          </w:tcPr>
          <w:p w14:paraId="03008842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2" w:type="dxa"/>
          </w:tcPr>
          <w:p w14:paraId="4677F4F6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B3F29" w:rsidRPr="00DB3F29" w14:paraId="3230C737" w14:textId="77777777" w:rsidTr="0063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4EAEF143" w14:textId="77777777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Symptomatic BM</w:t>
            </w:r>
          </w:p>
        </w:tc>
        <w:tc>
          <w:tcPr>
            <w:tcW w:w="1935" w:type="dxa"/>
          </w:tcPr>
          <w:p w14:paraId="286A74C8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1.37 (1.01,1.86)</w:t>
            </w:r>
          </w:p>
        </w:tc>
        <w:tc>
          <w:tcPr>
            <w:tcW w:w="1172" w:type="dxa"/>
          </w:tcPr>
          <w:p w14:paraId="170ED42E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&lt;0.05</w:t>
            </w:r>
          </w:p>
        </w:tc>
        <w:tc>
          <w:tcPr>
            <w:tcW w:w="1935" w:type="dxa"/>
          </w:tcPr>
          <w:p w14:paraId="2EEEB30B" w14:textId="0277B804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31 (0.85,2.03)</w:t>
            </w:r>
          </w:p>
        </w:tc>
        <w:tc>
          <w:tcPr>
            <w:tcW w:w="1172" w:type="dxa"/>
          </w:tcPr>
          <w:p w14:paraId="165767AB" w14:textId="5259EC91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22</w:t>
            </w:r>
          </w:p>
        </w:tc>
      </w:tr>
      <w:tr w:rsidR="00DB3F29" w:rsidRPr="00DB3F29" w14:paraId="5787B0D7" w14:textId="77777777" w:rsidTr="006358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14575662" w14:textId="77777777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Receipt of systemic therapy</w:t>
            </w:r>
          </w:p>
        </w:tc>
        <w:tc>
          <w:tcPr>
            <w:tcW w:w="1935" w:type="dxa"/>
          </w:tcPr>
          <w:p w14:paraId="7599B96D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90 (0.60, 1.34)</w:t>
            </w:r>
          </w:p>
        </w:tc>
        <w:tc>
          <w:tcPr>
            <w:tcW w:w="1172" w:type="dxa"/>
          </w:tcPr>
          <w:p w14:paraId="256B83E9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60</w:t>
            </w:r>
          </w:p>
        </w:tc>
        <w:tc>
          <w:tcPr>
            <w:tcW w:w="1935" w:type="dxa"/>
          </w:tcPr>
          <w:p w14:paraId="28B0381F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2" w:type="dxa"/>
          </w:tcPr>
          <w:p w14:paraId="0B65B2C4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B3F29" w:rsidRPr="00DB3F29" w14:paraId="38F93CD6" w14:textId="77777777" w:rsidTr="0063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0B980552" w14:textId="77777777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Multiple BM (&gt;1)</w:t>
            </w:r>
          </w:p>
        </w:tc>
        <w:tc>
          <w:tcPr>
            <w:tcW w:w="1935" w:type="dxa"/>
          </w:tcPr>
          <w:p w14:paraId="6210CCC4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18 (0.84,1.66)</w:t>
            </w:r>
          </w:p>
        </w:tc>
        <w:tc>
          <w:tcPr>
            <w:tcW w:w="1172" w:type="dxa"/>
          </w:tcPr>
          <w:p w14:paraId="398C5AF6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35</w:t>
            </w:r>
          </w:p>
        </w:tc>
        <w:tc>
          <w:tcPr>
            <w:tcW w:w="1935" w:type="dxa"/>
          </w:tcPr>
          <w:p w14:paraId="588A6E73" w14:textId="0FE99DC8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17 (0.66,2.06)</w:t>
            </w:r>
          </w:p>
        </w:tc>
        <w:tc>
          <w:tcPr>
            <w:tcW w:w="1172" w:type="dxa"/>
          </w:tcPr>
          <w:p w14:paraId="51BC1EDF" w14:textId="1056A94C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59</w:t>
            </w:r>
          </w:p>
        </w:tc>
      </w:tr>
      <w:tr w:rsidR="00DB3F29" w:rsidRPr="00DB3F29" w14:paraId="3F5A8339" w14:textId="77777777" w:rsidTr="006358A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204C14E9" w14:textId="77777777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Local therapy (N vs. Y)</w:t>
            </w:r>
          </w:p>
        </w:tc>
        <w:tc>
          <w:tcPr>
            <w:tcW w:w="1935" w:type="dxa"/>
          </w:tcPr>
          <w:p w14:paraId="21CAF6E1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1.30 (0.96,1.75)</w:t>
            </w:r>
          </w:p>
        </w:tc>
        <w:tc>
          <w:tcPr>
            <w:tcW w:w="1172" w:type="dxa"/>
          </w:tcPr>
          <w:p w14:paraId="026DCD1D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</w:tc>
        <w:tc>
          <w:tcPr>
            <w:tcW w:w="1935" w:type="dxa"/>
          </w:tcPr>
          <w:p w14:paraId="49628DED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172" w:type="dxa"/>
          </w:tcPr>
          <w:p w14:paraId="64EBA65F" w14:textId="77777777" w:rsidR="008566EE" w:rsidRPr="00DB3F29" w:rsidRDefault="008566EE" w:rsidP="00856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DB3F29" w:rsidRPr="00DB3F29" w14:paraId="3D5A148B" w14:textId="77777777" w:rsidTr="00635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</w:tcPr>
          <w:p w14:paraId="0E68ED17" w14:textId="77777777" w:rsidR="008566EE" w:rsidRPr="00DB3F29" w:rsidRDefault="008566EE" w:rsidP="008566E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color w:val="000000" w:themeColor="text1"/>
              </w:rPr>
              <w:t>WBRT vs. SRS</w:t>
            </w:r>
          </w:p>
        </w:tc>
        <w:tc>
          <w:tcPr>
            <w:tcW w:w="1935" w:type="dxa"/>
          </w:tcPr>
          <w:p w14:paraId="6A5C347D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1.94 (1.30,2.90)</w:t>
            </w:r>
          </w:p>
        </w:tc>
        <w:tc>
          <w:tcPr>
            <w:tcW w:w="1172" w:type="dxa"/>
          </w:tcPr>
          <w:p w14:paraId="6E5694E5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&lt;0.05</w:t>
            </w:r>
          </w:p>
        </w:tc>
        <w:tc>
          <w:tcPr>
            <w:tcW w:w="1935" w:type="dxa"/>
          </w:tcPr>
          <w:p w14:paraId="0A9B0E34" w14:textId="27F9F14E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1.78 (1.17,2.73)</w:t>
            </w:r>
          </w:p>
        </w:tc>
        <w:tc>
          <w:tcPr>
            <w:tcW w:w="1172" w:type="dxa"/>
          </w:tcPr>
          <w:p w14:paraId="797CA1DA" w14:textId="77777777" w:rsidR="008566EE" w:rsidRPr="00DB3F29" w:rsidRDefault="008566EE" w:rsidP="00856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DB3F29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&lt;0.05</w:t>
            </w:r>
          </w:p>
        </w:tc>
      </w:tr>
    </w:tbl>
    <w:p w14:paraId="43D2E526" w14:textId="282774AE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  <w:r w:rsidRPr="00DB3F29">
        <w:rPr>
          <w:rFonts w:asciiTheme="majorBidi" w:hAnsiTheme="majorBidi" w:cstheme="majorBidi"/>
          <w:b/>
          <w:bCs/>
          <w:color w:val="000000" w:themeColor="text1"/>
        </w:rPr>
        <w:t xml:space="preserve">Table Legend. </w:t>
      </w:r>
      <w:r w:rsidRPr="00DB3F29">
        <w:rPr>
          <w:rFonts w:asciiTheme="majorBidi" w:hAnsiTheme="majorBidi" w:cstheme="majorBidi"/>
          <w:color w:val="000000" w:themeColor="text1"/>
        </w:rPr>
        <w:t>Uni- and multi-varia</w:t>
      </w:r>
      <w:r w:rsidR="00857884" w:rsidRPr="00DB3F29">
        <w:rPr>
          <w:rFonts w:asciiTheme="majorBidi" w:hAnsiTheme="majorBidi" w:cstheme="majorBidi"/>
          <w:color w:val="000000" w:themeColor="text1"/>
        </w:rPr>
        <w:t>ble</w:t>
      </w:r>
      <w:r w:rsidRPr="00DB3F29">
        <w:rPr>
          <w:rFonts w:asciiTheme="majorBidi" w:hAnsiTheme="majorBidi" w:cstheme="majorBidi"/>
          <w:color w:val="000000" w:themeColor="text1"/>
        </w:rPr>
        <w:t xml:space="preserve"> analysis of clinical, disease-</w:t>
      </w:r>
      <w:proofErr w:type="gramStart"/>
      <w:r w:rsidRPr="00DB3F29">
        <w:rPr>
          <w:rFonts w:asciiTheme="majorBidi" w:hAnsiTheme="majorBidi" w:cstheme="majorBidi"/>
          <w:color w:val="000000" w:themeColor="text1"/>
        </w:rPr>
        <w:t>related</w:t>
      </w:r>
      <w:proofErr w:type="gramEnd"/>
      <w:r w:rsidRPr="00DB3F29">
        <w:rPr>
          <w:rFonts w:asciiTheme="majorBidi" w:hAnsiTheme="majorBidi" w:cstheme="majorBidi"/>
          <w:color w:val="000000" w:themeColor="text1"/>
        </w:rPr>
        <w:t xml:space="preserve"> and treatment-specific variables predictive of mortality from the time of mRCC diagnosis. </w:t>
      </w:r>
    </w:p>
    <w:p w14:paraId="0CADB5AE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  <w:r w:rsidRPr="00DB3F29">
        <w:rPr>
          <w:rFonts w:asciiTheme="majorBidi" w:hAnsiTheme="majorBidi" w:cstheme="majorBidi"/>
          <w:color w:val="000000" w:themeColor="text1"/>
        </w:rPr>
        <w:t>Abbreviations: BM: brain metastases; CI: confidence interval; HR: hazard ratio; IMDC: International Metastatic Renal Cell Carcinoma Database Consortium (IMDC); SRS: stereotactic radiosurgery; WBRT: whole brain radiotherapy.</w:t>
      </w:r>
    </w:p>
    <w:p w14:paraId="7F1F83A3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770A0397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638AFF7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57C37729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0BF5756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7861FE3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7F82104B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3BB807D4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E113027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1470FD5F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DB4D7A3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DB3F29">
        <w:rPr>
          <w:rFonts w:asciiTheme="majorBidi" w:hAnsiTheme="majorBidi" w:cstheme="majorBidi"/>
          <w:b/>
          <w:bCs/>
          <w:color w:val="000000" w:themeColor="text1"/>
          <w:lang w:val="en-US"/>
        </w:rPr>
        <w:lastRenderedPageBreak/>
        <w:t xml:space="preserve">Supplemental Figure 1. </w:t>
      </w:r>
      <w:r w:rsidRPr="00DB3F29">
        <w:rPr>
          <w:rFonts w:asciiTheme="majorBidi" w:hAnsiTheme="majorBidi" w:cstheme="majorBidi"/>
          <w:color w:val="000000" w:themeColor="text1"/>
          <w:lang w:val="en-US"/>
        </w:rPr>
        <w:t>Sites of Metastasis</w:t>
      </w:r>
    </w:p>
    <w:p w14:paraId="2DC175E9" w14:textId="77777777" w:rsidR="005B4809" w:rsidRPr="00DB3F29" w:rsidRDefault="005B4809" w:rsidP="005B4809">
      <w:pPr>
        <w:tabs>
          <w:tab w:val="left" w:pos="1098"/>
        </w:tabs>
        <w:spacing w:line="480" w:lineRule="auto"/>
        <w:jc w:val="center"/>
        <w:rPr>
          <w:rFonts w:asciiTheme="majorBidi" w:hAnsiTheme="majorBidi" w:cstheme="majorBidi"/>
          <w:color w:val="000000" w:themeColor="text1"/>
          <w:lang w:val="en-US"/>
        </w:rPr>
      </w:pPr>
      <w:r w:rsidRPr="00DB3F29">
        <w:rPr>
          <w:rFonts w:asciiTheme="majorBidi" w:hAnsiTheme="majorBidi" w:cstheme="majorBidi"/>
          <w:noProof/>
          <w:color w:val="000000" w:themeColor="text1"/>
          <w:lang w:val="en-US"/>
        </w:rPr>
        <w:drawing>
          <wp:inline distT="0" distB="0" distL="0" distR="0" wp14:anchorId="1D647CE5" wp14:editId="33181BC2">
            <wp:extent cx="4751705" cy="3964898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FA11C7D-6FBC-AD49-9521-7341D7A4CA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1D5427C" w14:textId="77777777" w:rsidR="005B4809" w:rsidRPr="00DB3F29" w:rsidRDefault="005B4809" w:rsidP="005B4809">
      <w:pPr>
        <w:tabs>
          <w:tab w:val="left" w:pos="1098"/>
        </w:tabs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DB3F2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Figure Legend. </w:t>
      </w:r>
      <w:r w:rsidRPr="00DB3F29">
        <w:rPr>
          <w:rFonts w:asciiTheme="majorBidi" w:hAnsiTheme="majorBidi" w:cstheme="majorBidi"/>
          <w:color w:val="000000" w:themeColor="text1"/>
          <w:lang w:val="en-US"/>
        </w:rPr>
        <w:t>Sites of metastatic lesions at the time of brain metastasis diagnosis for both symptomatic and asymptomatic patients</w:t>
      </w:r>
    </w:p>
    <w:p w14:paraId="3ED352EF" w14:textId="77777777" w:rsidR="00FD70E5" w:rsidRPr="00DB3F29" w:rsidRDefault="00FD70E5">
      <w:pPr>
        <w:rPr>
          <w:color w:val="000000" w:themeColor="text1"/>
          <w:lang w:val="en-US"/>
        </w:rPr>
      </w:pPr>
    </w:p>
    <w:sectPr w:rsidR="00FD70E5" w:rsidRPr="00DB3F29" w:rsidSect="00AE08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09"/>
    <w:rsid w:val="00014E97"/>
    <w:rsid w:val="000A461C"/>
    <w:rsid w:val="000C7086"/>
    <w:rsid w:val="000D26BF"/>
    <w:rsid w:val="000D4E67"/>
    <w:rsid w:val="0010024A"/>
    <w:rsid w:val="00132BF0"/>
    <w:rsid w:val="00170434"/>
    <w:rsid w:val="00184FF5"/>
    <w:rsid w:val="00193F90"/>
    <w:rsid w:val="001F64F9"/>
    <w:rsid w:val="002255DF"/>
    <w:rsid w:val="00240483"/>
    <w:rsid w:val="0024471A"/>
    <w:rsid w:val="002A3FFD"/>
    <w:rsid w:val="002E674D"/>
    <w:rsid w:val="0031707B"/>
    <w:rsid w:val="00324B82"/>
    <w:rsid w:val="0038659F"/>
    <w:rsid w:val="003B5AD1"/>
    <w:rsid w:val="003D2A13"/>
    <w:rsid w:val="00454166"/>
    <w:rsid w:val="00457936"/>
    <w:rsid w:val="00482909"/>
    <w:rsid w:val="00494BD0"/>
    <w:rsid w:val="004D29AF"/>
    <w:rsid w:val="004F2F5F"/>
    <w:rsid w:val="005024C1"/>
    <w:rsid w:val="00527F0B"/>
    <w:rsid w:val="00534B44"/>
    <w:rsid w:val="005476B6"/>
    <w:rsid w:val="00576242"/>
    <w:rsid w:val="00594FA8"/>
    <w:rsid w:val="005B4809"/>
    <w:rsid w:val="005E1602"/>
    <w:rsid w:val="005E3FC6"/>
    <w:rsid w:val="005E42DC"/>
    <w:rsid w:val="006309B6"/>
    <w:rsid w:val="006358AF"/>
    <w:rsid w:val="00647C3B"/>
    <w:rsid w:val="00653059"/>
    <w:rsid w:val="00656FC9"/>
    <w:rsid w:val="0065716C"/>
    <w:rsid w:val="00661827"/>
    <w:rsid w:val="006802C2"/>
    <w:rsid w:val="006B521B"/>
    <w:rsid w:val="006C07AF"/>
    <w:rsid w:val="007041EB"/>
    <w:rsid w:val="00705682"/>
    <w:rsid w:val="0071434B"/>
    <w:rsid w:val="00746989"/>
    <w:rsid w:val="007524D4"/>
    <w:rsid w:val="0075491F"/>
    <w:rsid w:val="00776300"/>
    <w:rsid w:val="00794A74"/>
    <w:rsid w:val="007D1A58"/>
    <w:rsid w:val="007F4040"/>
    <w:rsid w:val="00806A4E"/>
    <w:rsid w:val="00817618"/>
    <w:rsid w:val="0082744F"/>
    <w:rsid w:val="00827CF8"/>
    <w:rsid w:val="00833B24"/>
    <w:rsid w:val="00840F19"/>
    <w:rsid w:val="008566EE"/>
    <w:rsid w:val="00857884"/>
    <w:rsid w:val="008835EC"/>
    <w:rsid w:val="00894E0A"/>
    <w:rsid w:val="008A0A10"/>
    <w:rsid w:val="008C3911"/>
    <w:rsid w:val="008C56DF"/>
    <w:rsid w:val="009210B4"/>
    <w:rsid w:val="00923DF6"/>
    <w:rsid w:val="009424D6"/>
    <w:rsid w:val="009B1C7D"/>
    <w:rsid w:val="009D0DA1"/>
    <w:rsid w:val="009F0B35"/>
    <w:rsid w:val="00A51E3A"/>
    <w:rsid w:val="00A70F4E"/>
    <w:rsid w:val="00A85D5C"/>
    <w:rsid w:val="00AE0869"/>
    <w:rsid w:val="00B07F87"/>
    <w:rsid w:val="00B11ABA"/>
    <w:rsid w:val="00B43450"/>
    <w:rsid w:val="00B83E36"/>
    <w:rsid w:val="00BB2CFB"/>
    <w:rsid w:val="00C14D14"/>
    <w:rsid w:val="00C36916"/>
    <w:rsid w:val="00C50889"/>
    <w:rsid w:val="00C73765"/>
    <w:rsid w:val="00CA3E68"/>
    <w:rsid w:val="00CB24A3"/>
    <w:rsid w:val="00CC0E3C"/>
    <w:rsid w:val="00D032AC"/>
    <w:rsid w:val="00D078A0"/>
    <w:rsid w:val="00D20B59"/>
    <w:rsid w:val="00D47950"/>
    <w:rsid w:val="00D56B52"/>
    <w:rsid w:val="00D9177B"/>
    <w:rsid w:val="00DB3F29"/>
    <w:rsid w:val="00DB63A8"/>
    <w:rsid w:val="00DC5DAD"/>
    <w:rsid w:val="00DF0D6A"/>
    <w:rsid w:val="00E0625A"/>
    <w:rsid w:val="00E07129"/>
    <w:rsid w:val="00E30E37"/>
    <w:rsid w:val="00E37A54"/>
    <w:rsid w:val="00E4490F"/>
    <w:rsid w:val="00E724C6"/>
    <w:rsid w:val="00E96822"/>
    <w:rsid w:val="00F2034B"/>
    <w:rsid w:val="00F20F3D"/>
    <w:rsid w:val="00F454BB"/>
    <w:rsid w:val="00F532DC"/>
    <w:rsid w:val="00F83BC9"/>
    <w:rsid w:val="00FD70E5"/>
    <w:rsid w:val="00FE084B"/>
    <w:rsid w:val="00FE5A02"/>
    <w:rsid w:val="00FF29EE"/>
    <w:rsid w:val="00FF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AC96"/>
  <w15:chartTrackingRefBased/>
  <w15:docId w15:val="{9CAE4C4D-F3AC-3443-917F-25D062257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80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8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6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6EE"/>
    <w:rPr>
      <w:rFonts w:ascii="Times New Roman" w:hAnsi="Times New Roman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6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6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6EE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6EE"/>
    <w:rPr>
      <w:b/>
      <w:bCs/>
      <w:sz w:val="20"/>
      <w:szCs w:val="20"/>
      <w:lang w:eastAsia="en-US"/>
    </w:rPr>
  </w:style>
  <w:style w:type="table" w:styleId="PlainTable2">
    <w:name w:val="Plain Table 2"/>
    <w:basedOn w:val="TableNormal"/>
    <w:uiPriority w:val="42"/>
    <w:rsid w:val="00DF0D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358AF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ymptomatic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strRef>
              <c:f>Sheet1!$A$2:$A$6</c:f>
              <c:strCache>
                <c:ptCount val="5"/>
                <c:pt idx="0">
                  <c:v>Lung</c:v>
                </c:pt>
                <c:pt idx="1">
                  <c:v>Lymph Node</c:v>
                </c:pt>
                <c:pt idx="2">
                  <c:v>Bone</c:v>
                </c:pt>
                <c:pt idx="3">
                  <c:v>Adrenal</c:v>
                </c:pt>
                <c:pt idx="4">
                  <c:v>Liv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74.8</c:v>
                </c:pt>
                <c:pt idx="1">
                  <c:v>43.6</c:v>
                </c:pt>
                <c:pt idx="2">
                  <c:v>41.1</c:v>
                </c:pt>
                <c:pt idx="3">
                  <c:v>19</c:v>
                </c:pt>
                <c:pt idx="4">
                  <c:v>2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A4-C64B-94D4-108DBA70621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symptomatic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strRef>
              <c:f>Sheet1!$A$2:$A$6</c:f>
              <c:strCache>
                <c:ptCount val="5"/>
                <c:pt idx="0">
                  <c:v>Lung</c:v>
                </c:pt>
                <c:pt idx="1">
                  <c:v>Lymph Node</c:v>
                </c:pt>
                <c:pt idx="2">
                  <c:v>Bone</c:v>
                </c:pt>
                <c:pt idx="3">
                  <c:v>Adrenal</c:v>
                </c:pt>
                <c:pt idx="4">
                  <c:v>Liver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77.400000000000006</c:v>
                </c:pt>
                <c:pt idx="1">
                  <c:v>36.799999999999997</c:v>
                </c:pt>
                <c:pt idx="2">
                  <c:v>41.5</c:v>
                </c:pt>
                <c:pt idx="3">
                  <c:v>25.5</c:v>
                </c:pt>
                <c:pt idx="4">
                  <c:v>18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A4-C64B-94D4-108DBA7062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23732200"/>
        <c:axId val="223738864"/>
      </c:barChart>
      <c:catAx>
        <c:axId val="223732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3738864"/>
        <c:crosses val="autoZero"/>
        <c:auto val="1"/>
        <c:lblAlgn val="ctr"/>
        <c:lblOffset val="100"/>
        <c:noMultiLvlLbl val="0"/>
      </c:catAx>
      <c:valAx>
        <c:axId val="2237388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3732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1351761019143001"/>
          <c:y val="3.2863849765258218E-2"/>
          <c:w val="0.24754921997411267"/>
          <c:h val="0.2044435962680237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mar06@outlook.com</dc:creator>
  <cp:keywords/>
  <dc:description/>
  <cp:lastModifiedBy>Jannet, Albina -</cp:lastModifiedBy>
  <cp:revision>2</cp:revision>
  <dcterms:created xsi:type="dcterms:W3CDTF">2022-11-30T06:37:00Z</dcterms:created>
  <dcterms:modified xsi:type="dcterms:W3CDTF">2022-11-30T06:37:00Z</dcterms:modified>
</cp:coreProperties>
</file>